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Additional file 5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3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179"/>
        <w:gridCol w:w="1559"/>
        <w:gridCol w:w="1134"/>
        <w:gridCol w:w="1418"/>
        <w:gridCol w:w="7784"/>
      </w:tblGrid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IN na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. No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ID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sest human BLAST match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gc:1656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/286 (36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1A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xad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/363 (43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SACKIEVIRUS AND ADENOVIRUS RECEPTO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/209 (33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3 ANTIGE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gsf21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/432 (6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2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it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/127 (33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stm2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/156 (53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0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dkey-63d15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115 (30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AND IMMUNOGLOBULIN DOMAIN-CONTAINING PROTEIN 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c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/101 (30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066243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cam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/468 (2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CELL ADHESION PROTEIN 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ntf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/322 (5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F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1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/282 (3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1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lc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/549 (33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6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lc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/569 (3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6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c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/551 (3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6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1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c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/506 (3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6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1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s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/462 (52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K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1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s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/151 (4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K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/209 (22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gc:77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/605 (3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8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2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8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/110 (2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LIGHT CHAIN KINASE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dkey-222f2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89 (2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dkey-222f2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89 (2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/192 (23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8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2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212 (2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EMBL:ENSP00000364178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/113 (2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8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/96 (2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-3 PROTE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i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/842 (4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/STEM CELL GROWTH FACTOR RECEPTO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2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8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138 (3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7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f1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/646 (3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COLONY STIMULATING FACTOR 1 RECEPTO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gc:1625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/270 (5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LAST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s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/267 (3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NG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/256 (5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NG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3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8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181 (30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AND IMMUNOGLOBULIN DOMAIN-CONTAINING PROTEIN 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3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c5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/337 (7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B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3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frl1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/340 (6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L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frl1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/464 (6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L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f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/367 (5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4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fr1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/483 (56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3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fr1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/253 (6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4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/491 (42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G 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/169 (2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OADHES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2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/712 (6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ASC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4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adl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/1112 (3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4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8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/292 (50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O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bo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/871 (7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O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bo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/915 (6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O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4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bo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/857 (80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O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/420 (5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09600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2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79 (20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01265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1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279 (2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038305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m2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/410 (6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4D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5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irre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/487 (6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5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g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/316 (60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GROWTH REGULATOR 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gc:1103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/307 (56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 TO OBCAM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5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t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/307 (5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CAM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5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cam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/691 (6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cam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/797 (5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5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cam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/718 (5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5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cam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/712 (6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vrl3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/469 (4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IOVIRUS RECEPTOR-RELATED 3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vrl3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/459 (4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IOVIRUS RECEPTOR-RELATED 3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/174 (2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dkey-24p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/609 (26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/418 (42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IG IL-1 RELATED RECEPTO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242 (2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-B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o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3/1092 (6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OGEN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ch211-264f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185 (27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IG RECEPTO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ch211-261c8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/258 (3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IG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/125 (36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CELL IMMUNOGLOBULIN AND MUCIN DOMAIN-CONTAINING PROTEIN 4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it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208 (2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/STEM CELL GROWTH FACTOR RECEPTOR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t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/675 (5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RECEPTOR TYR03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7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186 (26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0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1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212 (2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0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7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8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213 (2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1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/213 (2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dkey-11f4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209 (2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A3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am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/280 (5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3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11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/268 (3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-A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11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/268 (3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-A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am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/233 (4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09610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8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ch211-160b1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/199 (3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09610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8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/248 (3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YROPHIL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8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8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203 (33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PAS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ps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215 (3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PAS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gc:158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/253 (4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17595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8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ntn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/498 (5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u:fu71h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/118 (28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G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dkey-222p3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124 (2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-SET DOMAIN CONTAINING T CELL ACTIVATION INHIBITOR 1 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pzl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115 (4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A:OTTHUMP00000165009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/127 (5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9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pz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/128 (5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pzl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/139 (46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pzl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128 (45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1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gc:918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/788 (32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2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2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ch211-149p1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110 (31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YROPHILI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1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dkey-15j16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9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/108 (34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3 ANTIGEN</w:t>
            </w:r>
          </w:p>
        </w:tc>
      </w:tr>
      <w:tr>
        <w:trPr>
          <w:trHeight w:val="255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9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8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8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588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/240 (69%)</w:t>
            </w:r>
          </w:p>
        </w:tc>
        <w:tc>
          <w:tcPr>
            <w:tcW w:w="7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5:03:00Z</dcterms:created>
  <dc:creator>gw2</dc:creator>
  <dc:description/>
  <cp:keywords/>
  <dc:language>en-US</dc:language>
  <cp:lastModifiedBy>gw2</cp:lastModifiedBy>
  <dcterms:modified xsi:type="dcterms:W3CDTF">2009-09-11T15:03:00Z</dcterms:modified>
  <cp:revision>2</cp:revision>
  <dc:subject/>
  <dc:title>Table S1b</dc:title>
</cp:coreProperties>
</file>